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99FCE" w14:textId="015D9317" w:rsidR="00304A89" w:rsidRPr="00DD603C" w:rsidRDefault="00304A89" w:rsidP="00304A8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D603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</w:t>
      </w:r>
      <w:r w:rsidRPr="00DD60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Multiple linear regression including all potential factors associated with medication </w:t>
      </w:r>
      <w:proofErr w:type="gramStart"/>
      <w:r w:rsidRPr="00DD603C">
        <w:rPr>
          <w:rFonts w:ascii="Times New Roman" w:hAnsi="Times New Roman" w:cs="Times New Roman"/>
          <w:color w:val="000000" w:themeColor="text1"/>
          <w:sz w:val="20"/>
          <w:szCs w:val="20"/>
        </w:rPr>
        <w:t>burden</w:t>
      </w:r>
      <w:proofErr w:type="gramEnd"/>
    </w:p>
    <w:tbl>
      <w:tblPr>
        <w:tblStyle w:val="TableGrid"/>
        <w:tblW w:w="9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075"/>
        <w:gridCol w:w="1890"/>
        <w:gridCol w:w="1715"/>
        <w:gridCol w:w="1440"/>
      </w:tblGrid>
      <w:tr w:rsidR="00304A89" w:rsidRPr="00FE3AB6" w14:paraId="05EBB0AE" w14:textId="77777777" w:rsidTr="00DD5DEE">
        <w:trPr>
          <w:trHeight w:val="422"/>
          <w:jc w:val="center"/>
        </w:trPr>
        <w:tc>
          <w:tcPr>
            <w:tcW w:w="34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45ED5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BF4F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nstandardised</w:t>
            </w:r>
            <w:proofErr w:type="spellEnd"/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efficients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5620CD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tandardised</w:t>
            </w:r>
            <w:proofErr w:type="spellEnd"/>
          </w:p>
          <w:p w14:paraId="5D352FEA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efficients</w:t>
            </w:r>
          </w:p>
          <w:p w14:paraId="5C7BFCDF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0E130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</w:p>
        </w:tc>
      </w:tr>
      <w:tr w:rsidR="00304A89" w:rsidRPr="00FE3AB6" w14:paraId="00EDD69B" w14:textId="77777777" w:rsidTr="00DD5DEE">
        <w:trPr>
          <w:jc w:val="center"/>
        </w:trPr>
        <w:tc>
          <w:tcPr>
            <w:tcW w:w="34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E5A634" w14:textId="77777777" w:rsidR="00304A89" w:rsidRPr="00FE3AB6" w:rsidRDefault="00304A89" w:rsidP="00DD5DE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EC10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DED1D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tandard error</w:t>
            </w:r>
          </w:p>
        </w:tc>
        <w:tc>
          <w:tcPr>
            <w:tcW w:w="17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DE606D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262F36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04A89" w:rsidRPr="00FE3AB6" w14:paraId="6E7A182A" w14:textId="77777777" w:rsidTr="00DD5DEE">
        <w:trPr>
          <w:jc w:val="center"/>
        </w:trPr>
        <w:tc>
          <w:tcPr>
            <w:tcW w:w="3420" w:type="dxa"/>
          </w:tcPr>
          <w:p w14:paraId="3F4E9D53" w14:textId="77777777" w:rsidR="00304A89" w:rsidRPr="00FE3AB6" w:rsidRDefault="00304A89" w:rsidP="00DD5DE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</w:rPr>
              <w:t>Global satisfaction with medication treatments</w:t>
            </w:r>
          </w:p>
        </w:tc>
        <w:tc>
          <w:tcPr>
            <w:tcW w:w="1075" w:type="dxa"/>
            <w:vAlign w:val="center"/>
          </w:tcPr>
          <w:p w14:paraId="45F648A7" w14:textId="51775A4F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</w:t>
            </w:r>
            <w:r w:rsidR="009C70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890" w:type="dxa"/>
            <w:vAlign w:val="center"/>
          </w:tcPr>
          <w:p w14:paraId="144E0942" w14:textId="594CA3B0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 w:rsidR="009C70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15" w:type="dxa"/>
            <w:vAlign w:val="center"/>
          </w:tcPr>
          <w:p w14:paraId="10C5F39C" w14:textId="373A7B09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3</w:t>
            </w:r>
            <w:r w:rsidR="00B53FA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40" w:type="dxa"/>
            <w:vAlign w:val="center"/>
          </w:tcPr>
          <w:p w14:paraId="151F57DB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lt; 0.001</w:t>
            </w:r>
            <w:r w:rsidRPr="00FE3AB6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304A89" w:rsidRPr="00FE3AB6" w14:paraId="0B928047" w14:textId="77777777" w:rsidTr="00DD5DEE">
        <w:tblPrEx>
          <w:jc w:val="left"/>
        </w:tblPrEx>
        <w:tc>
          <w:tcPr>
            <w:tcW w:w="3420" w:type="dxa"/>
          </w:tcPr>
          <w:p w14:paraId="5CFDF885" w14:textId="77777777" w:rsidR="00304A89" w:rsidRPr="00FE3AB6" w:rsidRDefault="00304A89" w:rsidP="00DD5DE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isease burden</w:t>
            </w:r>
          </w:p>
        </w:tc>
        <w:tc>
          <w:tcPr>
            <w:tcW w:w="1075" w:type="dxa"/>
          </w:tcPr>
          <w:p w14:paraId="1633EA80" w14:textId="27ADE92F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9C70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890" w:type="dxa"/>
          </w:tcPr>
          <w:p w14:paraId="60B7DE5B" w14:textId="796CF500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9C70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715" w:type="dxa"/>
          </w:tcPr>
          <w:p w14:paraId="08DA2932" w14:textId="6F942C7B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</w:t>
            </w:r>
            <w:r w:rsidR="009C70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40" w:type="dxa"/>
          </w:tcPr>
          <w:p w14:paraId="346B185D" w14:textId="7CBFF260" w:rsidR="00304A89" w:rsidRPr="00FE3AB6" w:rsidRDefault="009C70A4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2</w:t>
            </w:r>
            <w:r w:rsidR="00304A89" w:rsidRPr="00FE3AB6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04A89" w:rsidRPr="00FE3AB6" w14:paraId="071E2E18" w14:textId="77777777" w:rsidTr="00DD5DEE">
        <w:trPr>
          <w:jc w:val="center"/>
        </w:trPr>
        <w:tc>
          <w:tcPr>
            <w:tcW w:w="3420" w:type="dxa"/>
          </w:tcPr>
          <w:p w14:paraId="0E4FEB21" w14:textId="77777777" w:rsidR="00304A89" w:rsidRPr="00FE3AB6" w:rsidRDefault="00304A89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</w:rPr>
              <w:t>Medication self-efficacy</w:t>
            </w:r>
          </w:p>
        </w:tc>
        <w:tc>
          <w:tcPr>
            <w:tcW w:w="1075" w:type="dxa"/>
          </w:tcPr>
          <w:p w14:paraId="2AFC0178" w14:textId="5AF8894C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</w:t>
            </w:r>
            <w:r w:rsidR="00B53FA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0</w:t>
            </w:r>
          </w:p>
        </w:tc>
        <w:tc>
          <w:tcPr>
            <w:tcW w:w="1890" w:type="dxa"/>
          </w:tcPr>
          <w:p w14:paraId="20D12014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715" w:type="dxa"/>
          </w:tcPr>
          <w:p w14:paraId="11C85DAF" w14:textId="2FDDA972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2</w:t>
            </w:r>
            <w:r w:rsidR="00B53FA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40" w:type="dxa"/>
          </w:tcPr>
          <w:p w14:paraId="4EBEC1D0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lt; 0.001</w:t>
            </w:r>
            <w:r w:rsidRPr="00FE3AB6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304A89" w:rsidRPr="00FE3AB6" w14:paraId="4DE02C66" w14:textId="77777777" w:rsidTr="00DD5DEE">
        <w:tblPrEx>
          <w:jc w:val="left"/>
        </w:tblPrEx>
        <w:tc>
          <w:tcPr>
            <w:tcW w:w="3420" w:type="dxa"/>
          </w:tcPr>
          <w:p w14:paraId="2BDB06EB" w14:textId="239E6C98" w:rsidR="00304A89" w:rsidRPr="00FE3AB6" w:rsidRDefault="00304A89" w:rsidP="00DD5DE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olypharmacy</w:t>
            </w:r>
            <w:r w:rsidR="0022130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221308" w:rsidRPr="00FE3AB6"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>(ref. no)</w:t>
            </w:r>
          </w:p>
        </w:tc>
        <w:tc>
          <w:tcPr>
            <w:tcW w:w="1075" w:type="dxa"/>
          </w:tcPr>
          <w:p w14:paraId="0CA521B1" w14:textId="52CCE754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</w:t>
            </w:r>
            <w:r w:rsidR="004C69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890" w:type="dxa"/>
          </w:tcPr>
          <w:p w14:paraId="360A3F3F" w14:textId="60557656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 w:rsidR="004C69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15" w:type="dxa"/>
          </w:tcPr>
          <w:p w14:paraId="4229135A" w14:textId="0C50138D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</w:t>
            </w:r>
            <w:r w:rsidR="004C69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40" w:type="dxa"/>
          </w:tcPr>
          <w:p w14:paraId="3CD837C4" w14:textId="05FBC466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</w:t>
            </w:r>
            <w:r w:rsidR="000078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</w:t>
            </w:r>
            <w:r w:rsidRPr="00FE3AB6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304A89" w:rsidRPr="00FE3AB6" w14:paraId="34737D91" w14:textId="77777777" w:rsidTr="00F961FF">
        <w:tblPrEx>
          <w:jc w:val="left"/>
        </w:tblPrEx>
        <w:tc>
          <w:tcPr>
            <w:tcW w:w="3420" w:type="dxa"/>
          </w:tcPr>
          <w:p w14:paraId="2C1428DC" w14:textId="3CAFF78D" w:rsidR="00304A89" w:rsidRPr="00221308" w:rsidRDefault="00304A89" w:rsidP="00DD5D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r w:rsidR="002213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1308" w:rsidRPr="00FE3AB6"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>(ref. no)</w:t>
            </w:r>
          </w:p>
        </w:tc>
        <w:tc>
          <w:tcPr>
            <w:tcW w:w="1075" w:type="dxa"/>
          </w:tcPr>
          <w:p w14:paraId="1C7057AA" w14:textId="566321ED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</w:t>
            </w:r>
            <w:r w:rsidR="00B53FA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90" w:type="dxa"/>
          </w:tcPr>
          <w:p w14:paraId="1CDFE323" w14:textId="1844EE08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B53FA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715" w:type="dxa"/>
          </w:tcPr>
          <w:p w14:paraId="5419690A" w14:textId="77777777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440" w:type="dxa"/>
          </w:tcPr>
          <w:p w14:paraId="6DDF8EBB" w14:textId="065CC808" w:rsidR="00304A89" w:rsidRPr="00FE3AB6" w:rsidRDefault="00304A89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3AB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</w:t>
            </w:r>
            <w:r w:rsidR="00B53FA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Pr="00FE3AB6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F961FF" w:rsidRPr="00FE3AB6" w14:paraId="3432EFBD" w14:textId="77777777" w:rsidTr="00F961FF">
        <w:tblPrEx>
          <w:jc w:val="left"/>
        </w:tblPrEx>
        <w:tc>
          <w:tcPr>
            <w:tcW w:w="3420" w:type="dxa"/>
          </w:tcPr>
          <w:p w14:paraId="1BC17D21" w14:textId="2DEF840A" w:rsidR="00F961FF" w:rsidRPr="00FE3AB6" w:rsidRDefault="00F961FF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75" w:type="dxa"/>
          </w:tcPr>
          <w:p w14:paraId="68EA1BA6" w14:textId="4F7CC414" w:rsidR="00F961FF" w:rsidRPr="00FE3AB6" w:rsidRDefault="00FE567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90" w:type="dxa"/>
          </w:tcPr>
          <w:p w14:paraId="7833A623" w14:textId="08EA4CCA" w:rsidR="00F961FF" w:rsidRPr="00FE3AB6" w:rsidRDefault="00FE567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15" w:type="dxa"/>
          </w:tcPr>
          <w:p w14:paraId="70799010" w14:textId="6E2CC3EA" w:rsidR="00F961FF" w:rsidRPr="00FE3AB6" w:rsidRDefault="00FE567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</w:tcPr>
          <w:p w14:paraId="02989FB1" w14:textId="4BB5A48E" w:rsidR="00F961FF" w:rsidRPr="00FE3AB6" w:rsidRDefault="00FE567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F961FF" w:rsidRPr="00FE3AB6" w14:paraId="791D40FD" w14:textId="77777777" w:rsidTr="00F961FF">
        <w:tblPrEx>
          <w:jc w:val="left"/>
        </w:tblPrEx>
        <w:tc>
          <w:tcPr>
            <w:tcW w:w="3420" w:type="dxa"/>
          </w:tcPr>
          <w:p w14:paraId="3EBF0342" w14:textId="70289F8D" w:rsidR="00F961FF" w:rsidRPr="00FE3AB6" w:rsidRDefault="00697483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75" w:type="dxa"/>
          </w:tcPr>
          <w:p w14:paraId="40ECD903" w14:textId="55FAF373" w:rsidR="00F961FF" w:rsidRPr="00FE3AB6" w:rsidRDefault="00FE567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890" w:type="dxa"/>
          </w:tcPr>
          <w:p w14:paraId="594E205B" w14:textId="44D743AF" w:rsidR="00F961FF" w:rsidRPr="00FE3AB6" w:rsidRDefault="00FE567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15" w:type="dxa"/>
          </w:tcPr>
          <w:p w14:paraId="253C1BDA" w14:textId="21BA92E7" w:rsidR="00F961FF" w:rsidRPr="00FE3AB6" w:rsidRDefault="00FE567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14:paraId="0E05370A" w14:textId="09E4B888" w:rsidR="00F961FF" w:rsidRPr="00FE3AB6" w:rsidRDefault="00FE567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F961FF" w:rsidRPr="00FE3AB6" w14:paraId="5D3C7012" w14:textId="77777777" w:rsidTr="00F961FF">
        <w:tblPrEx>
          <w:jc w:val="left"/>
        </w:tblPrEx>
        <w:tc>
          <w:tcPr>
            <w:tcW w:w="3420" w:type="dxa"/>
          </w:tcPr>
          <w:p w14:paraId="13AF2A00" w14:textId="536F9E7F" w:rsidR="00F961FF" w:rsidRPr="00FE3AB6" w:rsidRDefault="00221308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age status</w:t>
            </w:r>
            <w:r w:rsidR="00E72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3AB6"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 xml:space="preserve">ref. </w:t>
            </w:r>
            <w:r w:rsidR="0054531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4531B" w:rsidRPr="00FE3AB6">
              <w:rPr>
                <w:rFonts w:ascii="Times New Roman" w:hAnsi="Times New Roman" w:cs="Times New Roman"/>
                <w:sz w:val="20"/>
                <w:szCs w:val="20"/>
              </w:rPr>
              <w:t>arried</w:t>
            </w:r>
            <w:r w:rsidR="00E72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14:paraId="41EAF9E6" w14:textId="7D7EC0CF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90" w:type="dxa"/>
          </w:tcPr>
          <w:p w14:paraId="6E81B35C" w14:textId="261A0AAE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715" w:type="dxa"/>
          </w:tcPr>
          <w:p w14:paraId="00CAC337" w14:textId="3399B1FD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14:paraId="7DAFD2F1" w14:textId="3E819432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0078A6" w:rsidRPr="00FE3AB6" w14:paraId="77AE27D8" w14:textId="77777777" w:rsidTr="00F961FF">
        <w:tblPrEx>
          <w:jc w:val="left"/>
        </w:tblPrEx>
        <w:tc>
          <w:tcPr>
            <w:tcW w:w="3420" w:type="dxa"/>
          </w:tcPr>
          <w:p w14:paraId="1FC66E74" w14:textId="0AD0B80B" w:rsidR="000078A6" w:rsidRDefault="00C1099C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onary heart disease </w:t>
            </w:r>
            <w:r w:rsidRPr="00FE3AB6"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>(ref. no)</w:t>
            </w:r>
          </w:p>
        </w:tc>
        <w:tc>
          <w:tcPr>
            <w:tcW w:w="1075" w:type="dxa"/>
          </w:tcPr>
          <w:p w14:paraId="1A880B3F" w14:textId="0B99D843" w:rsidR="000078A6" w:rsidRPr="00FE3AB6" w:rsidRDefault="000078A6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1890" w:type="dxa"/>
          </w:tcPr>
          <w:p w14:paraId="70241EB7" w14:textId="58D0A27D" w:rsidR="000078A6" w:rsidRPr="00FE3AB6" w:rsidRDefault="000078A6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15" w:type="dxa"/>
          </w:tcPr>
          <w:p w14:paraId="34BB407A" w14:textId="0F527794" w:rsidR="000078A6" w:rsidRPr="00FE3AB6" w:rsidRDefault="000B3095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440" w:type="dxa"/>
          </w:tcPr>
          <w:p w14:paraId="0EA554AD" w14:textId="4F812E2B" w:rsidR="000078A6" w:rsidRPr="00FE3AB6" w:rsidRDefault="000B3095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0B3095" w:rsidRPr="00FE3AB6" w14:paraId="7265CB1D" w14:textId="77777777" w:rsidTr="00F961FF">
        <w:tblPrEx>
          <w:jc w:val="left"/>
        </w:tblPrEx>
        <w:tc>
          <w:tcPr>
            <w:tcW w:w="3420" w:type="dxa"/>
          </w:tcPr>
          <w:p w14:paraId="0D747829" w14:textId="38D58CAA" w:rsidR="000B3095" w:rsidRDefault="00044666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ronic painful condition </w:t>
            </w:r>
            <w:r w:rsidRPr="00FE3AB6"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>(ref. no)</w:t>
            </w:r>
          </w:p>
        </w:tc>
        <w:tc>
          <w:tcPr>
            <w:tcW w:w="1075" w:type="dxa"/>
          </w:tcPr>
          <w:p w14:paraId="48326BE0" w14:textId="20BDE964" w:rsidR="000B3095" w:rsidRDefault="00786E41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90" w:type="dxa"/>
          </w:tcPr>
          <w:p w14:paraId="516145F1" w14:textId="364BA8C5" w:rsidR="000B3095" w:rsidRDefault="00786E41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15" w:type="dxa"/>
          </w:tcPr>
          <w:p w14:paraId="1BC51907" w14:textId="545F0B15" w:rsidR="000B3095" w:rsidRDefault="00786E41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</w:tcPr>
          <w:p w14:paraId="735DD949" w14:textId="0991A82E" w:rsidR="000B3095" w:rsidRDefault="00786E41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786E41" w:rsidRPr="00FE3AB6" w14:paraId="2037910B" w14:textId="77777777" w:rsidTr="00F961FF">
        <w:tblPrEx>
          <w:jc w:val="left"/>
        </w:tblPrEx>
        <w:tc>
          <w:tcPr>
            <w:tcW w:w="3420" w:type="dxa"/>
          </w:tcPr>
          <w:p w14:paraId="690BC781" w14:textId="5CAB5FC7" w:rsidR="00786E41" w:rsidRDefault="0089384E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aucoma/cataract </w:t>
            </w:r>
            <w:r w:rsidRPr="00FE3AB6"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>(ref. no)</w:t>
            </w:r>
          </w:p>
        </w:tc>
        <w:tc>
          <w:tcPr>
            <w:tcW w:w="1075" w:type="dxa"/>
          </w:tcPr>
          <w:p w14:paraId="03F182EC" w14:textId="290FBDD4" w:rsidR="00786E41" w:rsidRDefault="00714B87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890" w:type="dxa"/>
          </w:tcPr>
          <w:p w14:paraId="63385027" w14:textId="377FB051" w:rsidR="00786E41" w:rsidRDefault="00714B87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15" w:type="dxa"/>
          </w:tcPr>
          <w:p w14:paraId="0267DFC2" w14:textId="40772A72" w:rsidR="00786E41" w:rsidRDefault="00714B87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</w:tcPr>
          <w:p w14:paraId="65FFC50E" w14:textId="47154FA7" w:rsidR="00786E41" w:rsidRDefault="00714B87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F961FF" w:rsidRPr="00FE3AB6" w14:paraId="2526483F" w14:textId="77777777" w:rsidTr="00F961FF">
        <w:tblPrEx>
          <w:jc w:val="left"/>
        </w:tblPrEx>
        <w:tc>
          <w:tcPr>
            <w:tcW w:w="3420" w:type="dxa"/>
          </w:tcPr>
          <w:p w14:paraId="14F73443" w14:textId="171F6C2A" w:rsidR="00F961FF" w:rsidRPr="00FE3AB6" w:rsidRDefault="00F961FF" w:rsidP="00DD5DE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knowledge</w:t>
            </w:r>
          </w:p>
        </w:tc>
        <w:tc>
          <w:tcPr>
            <w:tcW w:w="1075" w:type="dxa"/>
          </w:tcPr>
          <w:p w14:paraId="6A9C9E24" w14:textId="1A3D4D8C" w:rsidR="00F961FF" w:rsidRPr="00FE3AB6" w:rsidRDefault="00714B87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890" w:type="dxa"/>
          </w:tcPr>
          <w:p w14:paraId="156BC6F0" w14:textId="1381BEEB" w:rsidR="00F961FF" w:rsidRPr="00FE3AB6" w:rsidRDefault="00714B87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15" w:type="dxa"/>
          </w:tcPr>
          <w:p w14:paraId="62BBA254" w14:textId="581ACDD9" w:rsidR="00F961FF" w:rsidRPr="00FE3AB6" w:rsidRDefault="00714B87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</w:tcPr>
          <w:p w14:paraId="534F52BF" w14:textId="3A7D3565" w:rsidR="00F961FF" w:rsidRPr="00FE3AB6" w:rsidRDefault="00714B87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F961FF" w:rsidRPr="00FE3AB6" w14:paraId="5F17D800" w14:textId="77777777" w:rsidTr="00F961FF">
        <w:tblPrEx>
          <w:jc w:val="left"/>
        </w:tblPrEx>
        <w:tc>
          <w:tcPr>
            <w:tcW w:w="3420" w:type="dxa"/>
          </w:tcPr>
          <w:p w14:paraId="51121508" w14:textId="3525137B" w:rsidR="00F961FF" w:rsidRPr="00FE3AB6" w:rsidRDefault="00F961FF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beliefs</w:t>
            </w:r>
          </w:p>
        </w:tc>
        <w:tc>
          <w:tcPr>
            <w:tcW w:w="1075" w:type="dxa"/>
          </w:tcPr>
          <w:p w14:paraId="3DBDADD2" w14:textId="77777777" w:rsidR="00F961FF" w:rsidRPr="00FE3AB6" w:rsidRDefault="00F961FF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C229EE" w14:textId="77777777" w:rsidR="00F961FF" w:rsidRPr="00FE3AB6" w:rsidRDefault="00F961FF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23CF64BB" w14:textId="77777777" w:rsidR="00F961FF" w:rsidRPr="00FE3AB6" w:rsidRDefault="00F961FF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6582888" w14:textId="77777777" w:rsidR="00F961FF" w:rsidRPr="00FE3AB6" w:rsidRDefault="00F961FF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61FF" w:rsidRPr="00FE3AB6" w14:paraId="46A36F97" w14:textId="77777777" w:rsidTr="00F961FF">
        <w:tblPrEx>
          <w:jc w:val="left"/>
        </w:tblPrEx>
        <w:tc>
          <w:tcPr>
            <w:tcW w:w="3420" w:type="dxa"/>
          </w:tcPr>
          <w:p w14:paraId="099B11EB" w14:textId="567DB388" w:rsidR="00F961FF" w:rsidRPr="00FE3AB6" w:rsidRDefault="00F961FF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ecessity of medication</w:t>
            </w:r>
          </w:p>
        </w:tc>
        <w:tc>
          <w:tcPr>
            <w:tcW w:w="1075" w:type="dxa"/>
          </w:tcPr>
          <w:p w14:paraId="1D0B1E4B" w14:textId="2DC84ABC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890" w:type="dxa"/>
          </w:tcPr>
          <w:p w14:paraId="4E95E662" w14:textId="68561547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15" w:type="dxa"/>
          </w:tcPr>
          <w:p w14:paraId="67B40DD9" w14:textId="6740ADB9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</w:tcPr>
          <w:p w14:paraId="01842C48" w14:textId="03F10B7A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F961FF" w:rsidRPr="00FE3AB6" w14:paraId="109251DD" w14:textId="77777777" w:rsidTr="00F961FF">
        <w:tblPrEx>
          <w:jc w:val="left"/>
        </w:tblPrEx>
        <w:tc>
          <w:tcPr>
            <w:tcW w:w="3420" w:type="dxa"/>
          </w:tcPr>
          <w:p w14:paraId="370BABD3" w14:textId="5AD11B31" w:rsidR="00F961FF" w:rsidRPr="00FE3AB6" w:rsidRDefault="00F961FF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oncerns about medication</w:t>
            </w:r>
          </w:p>
        </w:tc>
        <w:tc>
          <w:tcPr>
            <w:tcW w:w="1075" w:type="dxa"/>
          </w:tcPr>
          <w:p w14:paraId="55CB9EAF" w14:textId="28E03AB0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890" w:type="dxa"/>
          </w:tcPr>
          <w:p w14:paraId="7F938207" w14:textId="4C0A2F3E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15" w:type="dxa"/>
          </w:tcPr>
          <w:p w14:paraId="58F03A4E" w14:textId="33042DAF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40" w:type="dxa"/>
          </w:tcPr>
          <w:p w14:paraId="12F9B49B" w14:textId="65833E42" w:rsidR="00F961FF" w:rsidRPr="00FE3AB6" w:rsidRDefault="00C61FC8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F961FF" w:rsidRPr="00FE3AB6" w14:paraId="261F655E" w14:textId="77777777" w:rsidTr="00F961FF">
        <w:tblPrEx>
          <w:jc w:val="left"/>
        </w:tblPrEx>
        <w:tc>
          <w:tcPr>
            <w:tcW w:w="3420" w:type="dxa"/>
          </w:tcPr>
          <w:p w14:paraId="35F27374" w14:textId="27119CB8" w:rsidR="00F961FF" w:rsidRPr="00FE3AB6" w:rsidRDefault="00F961FF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Harm of medication</w:t>
            </w:r>
          </w:p>
        </w:tc>
        <w:tc>
          <w:tcPr>
            <w:tcW w:w="1075" w:type="dxa"/>
          </w:tcPr>
          <w:p w14:paraId="3144048E" w14:textId="42E2CAE1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890" w:type="dxa"/>
          </w:tcPr>
          <w:p w14:paraId="196F8624" w14:textId="09335C12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15" w:type="dxa"/>
          </w:tcPr>
          <w:p w14:paraId="6679E2A6" w14:textId="3DFE5311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40" w:type="dxa"/>
          </w:tcPr>
          <w:p w14:paraId="6CF8F6C2" w14:textId="3F3A1234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F961FF" w:rsidRPr="00FE3AB6" w14:paraId="4B8138AC" w14:textId="77777777" w:rsidTr="00F961FF">
        <w:tblPrEx>
          <w:jc w:val="left"/>
        </w:tblPrEx>
        <w:tc>
          <w:tcPr>
            <w:tcW w:w="3420" w:type="dxa"/>
          </w:tcPr>
          <w:p w14:paraId="52A07CFA" w14:textId="2FB71FBE" w:rsidR="00F961FF" w:rsidRPr="00FE3AB6" w:rsidRDefault="00F961FF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veruse of medication</w:t>
            </w:r>
          </w:p>
        </w:tc>
        <w:tc>
          <w:tcPr>
            <w:tcW w:w="1075" w:type="dxa"/>
          </w:tcPr>
          <w:p w14:paraId="71E75696" w14:textId="54A36AF9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890" w:type="dxa"/>
          </w:tcPr>
          <w:p w14:paraId="52F1BB8A" w14:textId="44F403A6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15" w:type="dxa"/>
          </w:tcPr>
          <w:p w14:paraId="1EB49180" w14:textId="41564091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</w:tcPr>
          <w:p w14:paraId="103E925A" w14:textId="5B4EEEB3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F961FF" w:rsidRPr="00FE3AB6" w14:paraId="21212FC3" w14:textId="77777777" w:rsidTr="00F961FF">
        <w:tblPrEx>
          <w:jc w:val="left"/>
        </w:tblPrEx>
        <w:tc>
          <w:tcPr>
            <w:tcW w:w="3420" w:type="dxa"/>
          </w:tcPr>
          <w:p w14:paraId="27E6D0CD" w14:textId="06F32D37" w:rsidR="00F961FF" w:rsidRDefault="00C93C19" w:rsidP="00DD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social support</w:t>
            </w:r>
          </w:p>
        </w:tc>
        <w:tc>
          <w:tcPr>
            <w:tcW w:w="1075" w:type="dxa"/>
          </w:tcPr>
          <w:p w14:paraId="5CE50F94" w14:textId="57152A6A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890" w:type="dxa"/>
          </w:tcPr>
          <w:p w14:paraId="5A938911" w14:textId="3C92D54B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15" w:type="dxa"/>
          </w:tcPr>
          <w:p w14:paraId="68FE2505" w14:textId="2080F7DE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</w:tcPr>
          <w:p w14:paraId="78DF1478" w14:textId="51FE2B67" w:rsidR="00F961FF" w:rsidRPr="00FE3AB6" w:rsidRDefault="001B2C2C" w:rsidP="00DD5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1B2C2C" w:rsidRPr="00FE3AB6" w14:paraId="4AF7C6B8" w14:textId="77777777" w:rsidTr="00DD5DEE">
        <w:tblPrEx>
          <w:jc w:val="left"/>
        </w:tblPrEx>
        <w:tc>
          <w:tcPr>
            <w:tcW w:w="3420" w:type="dxa"/>
            <w:tcBorders>
              <w:bottom w:val="single" w:sz="4" w:space="0" w:color="auto"/>
            </w:tcBorders>
          </w:tcPr>
          <w:p w14:paraId="43EE230A" w14:textId="148697A1" w:rsidR="001B2C2C" w:rsidRDefault="001B2C2C" w:rsidP="001B2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hronic conditions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21C321C8" w14:textId="0A73AEBE" w:rsidR="001B2C2C" w:rsidRPr="00FE3AB6" w:rsidRDefault="001B2C2C" w:rsidP="001B2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5F3C5C1" w14:textId="13036BCB" w:rsidR="001B2C2C" w:rsidRPr="00FE3AB6" w:rsidRDefault="001B2C2C" w:rsidP="001B2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03F65DA0" w14:textId="054B0A24" w:rsidR="001B2C2C" w:rsidRPr="00FE3AB6" w:rsidRDefault="001B2C2C" w:rsidP="001B2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7274CE" w14:textId="2AD0ADD1" w:rsidR="001B2C2C" w:rsidRPr="00FE3AB6" w:rsidRDefault="001B2C2C" w:rsidP="001B2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</w:tbl>
    <w:p w14:paraId="0AC302E7" w14:textId="20652E32" w:rsidR="00FF446E" w:rsidRPr="00C32099" w:rsidRDefault="00592F24">
      <w:pPr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</w:pPr>
      <w:r w:rsidRPr="00FE3AB6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E3AB6">
        <w:rPr>
          <w:rFonts w:ascii="Times New Roman" w:hAnsi="Times New Roman" w:cs="Times New Roman"/>
          <w:sz w:val="20"/>
          <w:szCs w:val="20"/>
        </w:rPr>
        <w:t xml:space="preserve"> </w:t>
      </w:r>
      <w:r w:rsidRPr="00FE3AB6">
        <w:rPr>
          <w:rFonts w:ascii="Times New Roman" w:eastAsia="DengXian" w:hAnsi="Times New Roman" w:cs="Times New Roman"/>
          <w:kern w:val="2"/>
          <w:sz w:val="20"/>
          <w:szCs w:val="20"/>
          <w:vertAlign w:val="superscript"/>
          <w:lang w:val="en-HK"/>
        </w:rPr>
        <w:t>*</w:t>
      </w:r>
      <w:r w:rsidRPr="00FE3AB6"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  <w:t>p&lt;0.05,</w:t>
      </w:r>
      <w:r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  <w:t xml:space="preserve"> </w:t>
      </w:r>
      <w:r w:rsidRPr="00FE3AB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FE3AB6"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  <w:t>p&lt;0.0</w:t>
      </w:r>
      <w:r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  <w:t>1</w:t>
      </w:r>
      <w:r>
        <w:rPr>
          <w:rFonts w:ascii="Times New Roman" w:eastAsia="DengXian" w:hAnsi="Times New Roman" w:cs="Times New Roman"/>
          <w:kern w:val="2"/>
          <w:sz w:val="20"/>
          <w:szCs w:val="20"/>
        </w:rPr>
        <w:t>,</w:t>
      </w:r>
      <w:r w:rsidRPr="00FE3AB6">
        <w:rPr>
          <w:rFonts w:ascii="Times New Roman" w:eastAsia="DengXian" w:hAnsi="Times New Roman" w:cs="Times New Roman" w:hint="eastAsia"/>
          <w:kern w:val="2"/>
          <w:sz w:val="20"/>
          <w:szCs w:val="20"/>
          <w:lang w:val="en-HK"/>
        </w:rPr>
        <w:t xml:space="preserve"> </w:t>
      </w:r>
      <w:r w:rsidRPr="00FE3AB6">
        <w:rPr>
          <w:rFonts w:ascii="Times New Roman" w:eastAsia="DengXian" w:hAnsi="Times New Roman" w:cs="Times New Roman"/>
          <w:kern w:val="2"/>
          <w:sz w:val="20"/>
          <w:szCs w:val="20"/>
          <w:vertAlign w:val="superscript"/>
          <w:lang w:val="en-HK"/>
        </w:rPr>
        <w:t>***</w:t>
      </w:r>
      <w:r w:rsidRPr="00FE3AB6"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  <w:t>p&lt;0.001</w:t>
      </w:r>
      <w:r w:rsidR="0059761A"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  <w:t xml:space="preserve">; A significant regression equation was found </w:t>
      </w:r>
      <w:r w:rsidR="00A11549"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  <w:t xml:space="preserve">(F(18,235) = 11.462, p &lt; 0.001), with </w:t>
      </w:r>
      <w:r w:rsidR="00C32099"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  <w:t>an R</w:t>
      </w:r>
      <w:r w:rsidR="00C32099" w:rsidRPr="00C32099">
        <w:rPr>
          <w:rFonts w:ascii="Times New Roman" w:eastAsia="DengXian" w:hAnsi="Times New Roman" w:cs="Times New Roman"/>
          <w:kern w:val="2"/>
          <w:sz w:val="20"/>
          <w:szCs w:val="20"/>
          <w:vertAlign w:val="superscript"/>
          <w:lang w:val="en-HK"/>
        </w:rPr>
        <w:t>2</w:t>
      </w:r>
      <w:r w:rsidR="00C32099">
        <w:rPr>
          <w:rFonts w:ascii="Times New Roman" w:eastAsia="DengXian" w:hAnsi="Times New Roman" w:cs="Times New Roman"/>
          <w:kern w:val="2"/>
          <w:sz w:val="20"/>
          <w:szCs w:val="20"/>
          <w:vertAlign w:val="superscript"/>
          <w:lang w:val="en-HK"/>
        </w:rPr>
        <w:t xml:space="preserve"> </w:t>
      </w:r>
      <w:r w:rsidR="00C32099">
        <w:rPr>
          <w:rFonts w:ascii="Times New Roman" w:eastAsia="DengXian" w:hAnsi="Times New Roman" w:cs="Times New Roman"/>
          <w:kern w:val="2"/>
          <w:sz w:val="20"/>
          <w:szCs w:val="20"/>
          <w:lang w:val="en-HK"/>
        </w:rPr>
        <w:t>of 0.467.</w:t>
      </w:r>
    </w:p>
    <w:p w14:paraId="752486C3" w14:textId="77777777" w:rsidR="005573F8" w:rsidRPr="00592F24" w:rsidRDefault="005573F8">
      <w:pPr>
        <w:rPr>
          <w:rFonts w:ascii="Times New Roman" w:hAnsi="Times New Roman" w:cs="Times New Roman"/>
          <w:sz w:val="20"/>
          <w:szCs w:val="20"/>
        </w:rPr>
      </w:pPr>
    </w:p>
    <w:sectPr w:rsidR="005573F8" w:rsidRPr="00592F24" w:rsidSect="00AF71A9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07315" w14:textId="77777777" w:rsidR="0006293E" w:rsidRDefault="0006293E">
      <w:r>
        <w:separator/>
      </w:r>
    </w:p>
  </w:endnote>
  <w:endnote w:type="continuationSeparator" w:id="0">
    <w:p w14:paraId="1A111BA8" w14:textId="77777777" w:rsidR="0006293E" w:rsidRDefault="00062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60953949"/>
      <w:docPartObj>
        <w:docPartGallery w:val="Page Numbers (Bottom of Page)"/>
        <w:docPartUnique/>
      </w:docPartObj>
    </w:sdtPr>
    <w:sdtContent>
      <w:p w14:paraId="2FEA3772" w14:textId="77777777" w:rsidR="00592F24" w:rsidRDefault="00592F2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5DEDED" w14:textId="77777777" w:rsidR="00592F24" w:rsidRDefault="00592F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-360505475"/>
      <w:docPartObj>
        <w:docPartGallery w:val="Page Numbers (Bottom of Page)"/>
        <w:docPartUnique/>
      </w:docPartObj>
    </w:sdtPr>
    <w:sdtContent>
      <w:p w14:paraId="5B7CBB8D" w14:textId="77777777" w:rsidR="00592F24" w:rsidRPr="007E6C91" w:rsidRDefault="00592F2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7E6C9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7E6C91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7E6C9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7E6C91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7E6C9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B33F0CE" w14:textId="77777777" w:rsidR="00592F24" w:rsidRDefault="00592F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8269E" w14:textId="77777777" w:rsidR="0006293E" w:rsidRDefault="0006293E">
      <w:r>
        <w:separator/>
      </w:r>
    </w:p>
  </w:footnote>
  <w:footnote w:type="continuationSeparator" w:id="0">
    <w:p w14:paraId="3186A941" w14:textId="77777777" w:rsidR="0006293E" w:rsidRDefault="00062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A89"/>
    <w:rsid w:val="000078A6"/>
    <w:rsid w:val="00044666"/>
    <w:rsid w:val="0006293E"/>
    <w:rsid w:val="000B3095"/>
    <w:rsid w:val="0010240E"/>
    <w:rsid w:val="001A7DF4"/>
    <w:rsid w:val="001B2C2C"/>
    <w:rsid w:val="00221308"/>
    <w:rsid w:val="00304A89"/>
    <w:rsid w:val="004C6951"/>
    <w:rsid w:val="0054531B"/>
    <w:rsid w:val="005573F8"/>
    <w:rsid w:val="00592F24"/>
    <w:rsid w:val="0059761A"/>
    <w:rsid w:val="00697483"/>
    <w:rsid w:val="00714B87"/>
    <w:rsid w:val="007764FF"/>
    <w:rsid w:val="00786E41"/>
    <w:rsid w:val="0089384E"/>
    <w:rsid w:val="008E090A"/>
    <w:rsid w:val="009C70A4"/>
    <w:rsid w:val="00A11549"/>
    <w:rsid w:val="00AA4522"/>
    <w:rsid w:val="00B53FAC"/>
    <w:rsid w:val="00C1099C"/>
    <w:rsid w:val="00C32099"/>
    <w:rsid w:val="00C61FC8"/>
    <w:rsid w:val="00C658BB"/>
    <w:rsid w:val="00C93C19"/>
    <w:rsid w:val="00CC6C88"/>
    <w:rsid w:val="00D86B76"/>
    <w:rsid w:val="00DD603C"/>
    <w:rsid w:val="00E728E6"/>
    <w:rsid w:val="00F05EBE"/>
    <w:rsid w:val="00F961FF"/>
    <w:rsid w:val="00FE567C"/>
    <w:rsid w:val="00FF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E262B"/>
  <w15:chartTrackingRefBased/>
  <w15:docId w15:val="{ACFDEF74-D2D4-BB46-99BB-2525BB5B6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A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A89"/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04A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A89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04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4</cp:revision>
  <dcterms:created xsi:type="dcterms:W3CDTF">2023-06-18T03:49:00Z</dcterms:created>
  <dcterms:modified xsi:type="dcterms:W3CDTF">2023-07-20T16:01:00Z</dcterms:modified>
</cp:coreProperties>
</file>